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9F17" w14:textId="77777777" w:rsidR="0039523D" w:rsidRPr="00D3616A" w:rsidRDefault="0039523D" w:rsidP="0039523D">
      <w:pPr>
        <w:rPr>
          <w:b/>
          <w:bCs/>
          <w:lang w:val="en-US"/>
        </w:rPr>
      </w:pPr>
      <w:r w:rsidRPr="00D3616A">
        <w:rPr>
          <w:b/>
          <w:bCs/>
          <w:lang w:val="en-US"/>
        </w:rPr>
        <w:t>Supplementary Material 1</w:t>
      </w:r>
    </w:p>
    <w:p w14:paraId="5C990EAB" w14:textId="77777777" w:rsidR="0039523D" w:rsidRPr="00DF756D" w:rsidRDefault="0039523D" w:rsidP="0039523D">
      <w:pPr>
        <w:spacing w:after="0" w:line="480" w:lineRule="auto"/>
        <w:rPr>
          <w:b/>
          <w:bCs/>
          <w:lang w:val="en-US"/>
        </w:rPr>
      </w:pPr>
      <w:r w:rsidRPr="00DF756D">
        <w:rPr>
          <w:b/>
          <w:bCs/>
          <w:lang w:val="en-US"/>
        </w:rPr>
        <w:t>Search activities</w:t>
      </w:r>
    </w:p>
    <w:p w14:paraId="76D4A3BD" w14:textId="4FEAEF94" w:rsidR="0039523D" w:rsidRPr="00D3616A" w:rsidRDefault="0039523D" w:rsidP="0039523D">
      <w:pPr>
        <w:spacing w:after="0" w:line="480" w:lineRule="auto"/>
        <w:rPr>
          <w:b/>
          <w:bCs/>
          <w:lang w:val="en-US"/>
        </w:rPr>
      </w:pPr>
      <w:proofErr w:type="spellStart"/>
      <w:r w:rsidRPr="00D3616A">
        <w:rPr>
          <w:b/>
          <w:bCs/>
          <w:lang w:val="en-US"/>
        </w:rPr>
        <w:t>Pubmed</w:t>
      </w:r>
      <w:proofErr w:type="spellEnd"/>
      <w:r w:rsidRPr="00D3616A">
        <w:rPr>
          <w:b/>
          <w:bCs/>
          <w:lang w:val="en-US"/>
        </w:rPr>
        <w:t xml:space="preserve"> search strategy (n = 1</w:t>
      </w:r>
      <w:r w:rsidR="006449E1" w:rsidRPr="00D3616A">
        <w:rPr>
          <w:b/>
          <w:bCs/>
          <w:lang w:val="en-US"/>
        </w:rPr>
        <w:t>66</w:t>
      </w:r>
      <w:r w:rsidRPr="00D3616A">
        <w:rPr>
          <w:b/>
          <w:bCs/>
          <w:lang w:val="en-US"/>
        </w:rPr>
        <w:t xml:space="preserve">); </w:t>
      </w:r>
      <w:r w:rsidR="006449E1" w:rsidRPr="00D3616A">
        <w:rPr>
          <w:b/>
          <w:bCs/>
          <w:lang w:val="en-US"/>
        </w:rPr>
        <w:t>Updated: 28/10/2021</w:t>
      </w:r>
    </w:p>
    <w:p w14:paraId="569A7FE5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("</w:t>
      </w:r>
      <w:proofErr w:type="gramStart"/>
      <w:r w:rsidRPr="00D3616A">
        <w:rPr>
          <w:lang w:val="en-US"/>
        </w:rPr>
        <w:t>life style</w:t>
      </w:r>
      <w:proofErr w:type="gramEnd"/>
      <w:r w:rsidRPr="00D3616A">
        <w:rPr>
          <w:lang w:val="en-US"/>
        </w:rPr>
        <w:t>"[</w:t>
      </w:r>
      <w:proofErr w:type="spellStart"/>
      <w:r w:rsidRPr="00D3616A">
        <w:rPr>
          <w:lang w:val="en-US"/>
        </w:rPr>
        <w:t>MeSH</w:t>
      </w:r>
      <w:proofErr w:type="spellEnd"/>
      <w:r w:rsidRPr="00D3616A">
        <w:rPr>
          <w:lang w:val="en-US"/>
        </w:rPr>
        <w:t xml:space="preserve"> Terms] OR "life styles"[Title/Abstract] OR "Lifestyle"</w:t>
      </w:r>
    </w:p>
    <w:p w14:paraId="00296650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[Title/Abstract] OR "Lifestyles"[Title/Abstract] OR (("</w:t>
      </w:r>
      <w:proofErr w:type="gramStart"/>
      <w:r w:rsidRPr="00D3616A">
        <w:rPr>
          <w:lang w:val="en-US"/>
        </w:rPr>
        <w:t>life style</w:t>
      </w:r>
      <w:proofErr w:type="gramEnd"/>
      <w:r w:rsidRPr="00D3616A">
        <w:rPr>
          <w:lang w:val="en-US"/>
        </w:rPr>
        <w:t>"[</w:t>
      </w:r>
      <w:proofErr w:type="spellStart"/>
      <w:r w:rsidRPr="00D3616A">
        <w:rPr>
          <w:lang w:val="en-US"/>
        </w:rPr>
        <w:t>MeSH</w:t>
      </w:r>
      <w:proofErr w:type="spellEnd"/>
      <w:r w:rsidRPr="00D3616A">
        <w:rPr>
          <w:lang w:val="en-US"/>
        </w:rPr>
        <w:t xml:space="preserve"> Terms] OR</w:t>
      </w:r>
    </w:p>
    <w:p w14:paraId="4F46B0AD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("Life"[All Fields] AND "style"[All Fields]) OR "</w:t>
      </w:r>
      <w:proofErr w:type="gramStart"/>
      <w:r w:rsidRPr="00D3616A">
        <w:rPr>
          <w:lang w:val="en-US"/>
        </w:rPr>
        <w:t>life style</w:t>
      </w:r>
      <w:proofErr w:type="gramEnd"/>
      <w:r w:rsidRPr="00D3616A">
        <w:rPr>
          <w:lang w:val="en-US"/>
        </w:rPr>
        <w:t>"[All Fields]) AND "induced</w:t>
      </w:r>
    </w:p>
    <w:p w14:paraId="65F4BDBB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illness"[Title/Abstract])) AND ("e-health"[Title/Abstract] OR "</w:t>
      </w:r>
      <w:proofErr w:type="spellStart"/>
      <w:r w:rsidRPr="00D3616A">
        <w:rPr>
          <w:lang w:val="en-US"/>
        </w:rPr>
        <w:t>ehealth</w:t>
      </w:r>
      <w:proofErr w:type="spellEnd"/>
      <w:r w:rsidRPr="00D3616A">
        <w:rPr>
          <w:lang w:val="en-US"/>
        </w:rPr>
        <w:t>"</w:t>
      </w:r>
    </w:p>
    <w:p w14:paraId="791F91D6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[Title/Abstract] OR "mobile health"[Title/Abstract] OR "app"[Title/Abstract] OR</w:t>
      </w:r>
    </w:p>
    <w:p w14:paraId="4B2AB5F4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"internet"[Title/Abstract] OR "smartphone"[Title/Abstract] OR "</w:t>
      </w:r>
      <w:proofErr w:type="spellStart"/>
      <w:r w:rsidRPr="00D3616A">
        <w:rPr>
          <w:lang w:val="en-US"/>
        </w:rPr>
        <w:t>mhealth</w:t>
      </w:r>
      <w:proofErr w:type="spellEnd"/>
      <w:r w:rsidRPr="00D3616A">
        <w:rPr>
          <w:lang w:val="en-US"/>
        </w:rPr>
        <w:t>"</w:t>
      </w:r>
    </w:p>
    <w:p w14:paraId="40932B2E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[Title/Abstract] OR "mobile health"[Title/Abstract] OR "web based"[Title/Abstract] OR</w:t>
      </w:r>
    </w:p>
    <w:p w14:paraId="68EC5FDF" w14:textId="77777777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"telehealth"[Title/Abstract] OR "social media"[Title/Abstract])</w:t>
      </w:r>
    </w:p>
    <w:p w14:paraId="4F26D7E3" w14:textId="77777777" w:rsidR="0039523D" w:rsidRPr="00D3616A" w:rsidRDefault="0039523D" w:rsidP="0039523D">
      <w:pPr>
        <w:spacing w:after="0" w:line="480" w:lineRule="auto"/>
        <w:rPr>
          <w:lang w:val="en-US"/>
        </w:rPr>
      </w:pPr>
    </w:p>
    <w:p w14:paraId="2034EC32" w14:textId="5987F4CC" w:rsidR="0039523D" w:rsidRPr="00D3616A" w:rsidRDefault="0039523D" w:rsidP="0039523D">
      <w:pPr>
        <w:spacing w:after="0" w:line="480" w:lineRule="auto"/>
        <w:rPr>
          <w:b/>
          <w:bCs/>
          <w:lang w:val="en-US"/>
        </w:rPr>
      </w:pPr>
      <w:r w:rsidRPr="00D3616A">
        <w:rPr>
          <w:b/>
          <w:bCs/>
          <w:lang w:val="en-US"/>
        </w:rPr>
        <w:t xml:space="preserve">Web of Science search strategy (n = </w:t>
      </w:r>
      <w:r w:rsidR="006449E1" w:rsidRPr="00D3616A">
        <w:rPr>
          <w:b/>
          <w:bCs/>
          <w:lang w:val="en-US"/>
        </w:rPr>
        <w:t>5</w:t>
      </w:r>
      <w:r w:rsidRPr="00D3616A">
        <w:rPr>
          <w:b/>
          <w:bCs/>
          <w:lang w:val="en-US"/>
        </w:rPr>
        <w:t xml:space="preserve">44); </w:t>
      </w:r>
      <w:r w:rsidR="006449E1" w:rsidRPr="00D3616A">
        <w:rPr>
          <w:b/>
          <w:bCs/>
          <w:lang w:val="en-US"/>
        </w:rPr>
        <w:t>Updated: 28/10/2021</w:t>
      </w:r>
    </w:p>
    <w:p w14:paraId="2955EDA4" w14:textId="77777777" w:rsidR="0039523D" w:rsidRPr="00D3616A" w:rsidRDefault="0039523D" w:rsidP="0039523D">
      <w:pPr>
        <w:spacing w:after="0" w:line="480" w:lineRule="auto"/>
        <w:rPr>
          <w:lang w:val="en-US"/>
        </w:rPr>
      </w:pPr>
      <w:proofErr w:type="gramStart"/>
      <w:r w:rsidRPr="00D3616A">
        <w:rPr>
          <w:lang w:val="en-US"/>
        </w:rPr>
        <w:t>Life Style</w:t>
      </w:r>
      <w:proofErr w:type="gramEnd"/>
      <w:r w:rsidRPr="00D3616A">
        <w:rPr>
          <w:lang w:val="en-US"/>
        </w:rPr>
        <w:t xml:space="preserve">* OR Lifestyle* OR Life Style Induced Illness) AND (e-health OR </w:t>
      </w:r>
      <w:proofErr w:type="spellStart"/>
      <w:r w:rsidRPr="00D3616A">
        <w:rPr>
          <w:lang w:val="en-US"/>
        </w:rPr>
        <w:t>ehealth</w:t>
      </w:r>
      <w:proofErr w:type="spellEnd"/>
      <w:r w:rsidRPr="00D3616A">
        <w:rPr>
          <w:lang w:val="en-US"/>
        </w:rPr>
        <w:t xml:space="preserve"> OR mobile Health OR app OR internet OR smartphone OR </w:t>
      </w:r>
      <w:proofErr w:type="spellStart"/>
      <w:r w:rsidRPr="00D3616A">
        <w:rPr>
          <w:lang w:val="en-US"/>
        </w:rPr>
        <w:t>mhealth</w:t>
      </w:r>
      <w:proofErr w:type="spellEnd"/>
      <w:r w:rsidRPr="00D3616A">
        <w:rPr>
          <w:lang w:val="en-US"/>
        </w:rPr>
        <w:t xml:space="preserve"> OR mobile health OR web based OR telehealth OR social media) AND (systematic review OR meta-analysis OR metanalysis)</w:t>
      </w:r>
    </w:p>
    <w:p w14:paraId="608A7E40" w14:textId="77777777" w:rsidR="0039523D" w:rsidRPr="00D3616A" w:rsidRDefault="0039523D" w:rsidP="0039523D">
      <w:pPr>
        <w:spacing w:after="0" w:line="480" w:lineRule="auto"/>
        <w:rPr>
          <w:lang w:val="en-US"/>
        </w:rPr>
      </w:pPr>
    </w:p>
    <w:p w14:paraId="3C1A36A4" w14:textId="0AC18A27" w:rsidR="0039523D" w:rsidRPr="00D3616A" w:rsidRDefault="0039523D" w:rsidP="0039523D">
      <w:pPr>
        <w:spacing w:after="0" w:line="480" w:lineRule="auto"/>
        <w:rPr>
          <w:b/>
          <w:bCs/>
          <w:lang w:val="en-US"/>
        </w:rPr>
      </w:pPr>
      <w:r w:rsidRPr="00D3616A">
        <w:rPr>
          <w:b/>
          <w:bCs/>
          <w:lang w:val="en-US"/>
        </w:rPr>
        <w:t xml:space="preserve">Embase search strategy (n = </w:t>
      </w:r>
      <w:r w:rsidR="006449E1" w:rsidRPr="00D3616A">
        <w:rPr>
          <w:b/>
          <w:bCs/>
          <w:lang w:val="en-US"/>
        </w:rPr>
        <w:t>189</w:t>
      </w:r>
      <w:r w:rsidRPr="00D3616A">
        <w:rPr>
          <w:b/>
          <w:bCs/>
          <w:lang w:val="en-US"/>
        </w:rPr>
        <w:t xml:space="preserve">); </w:t>
      </w:r>
      <w:r w:rsidR="006449E1" w:rsidRPr="00D3616A">
        <w:rPr>
          <w:b/>
          <w:bCs/>
          <w:lang w:val="en-US"/>
        </w:rPr>
        <w:t>Updated: 28/10/2021</w:t>
      </w:r>
    </w:p>
    <w:p w14:paraId="1A5D1AEE" w14:textId="0A3BF424" w:rsidR="0039523D" w:rsidRPr="00D3616A" w:rsidRDefault="0039523D" w:rsidP="0039523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505050"/>
          <w:sz w:val="22"/>
          <w:szCs w:val="22"/>
          <w:lang w:val="en-US"/>
        </w:rPr>
      </w:pPr>
      <w:r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#1</w:t>
      </w:r>
      <w:r w:rsidR="006449E1"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) 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life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life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life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AND style$ OR lifestyle$</w:t>
      </w:r>
    </w:p>
    <w:p w14:paraId="4CB53137" w14:textId="77777777" w:rsidR="007E2A0A" w:rsidRPr="00D3616A" w:rsidRDefault="007E2A0A" w:rsidP="007E2A0A">
      <w:pPr>
        <w:pStyle w:val="NormalWeb"/>
        <w:shd w:val="clear" w:color="auto" w:fill="EFEEEE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#2) 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(((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e health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e health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proofErr w:type="spell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ehealth</w:t>
      </w:r>
      <w:proofErr w:type="spellEnd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proofErr w:type="spell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ehealth</w:t>
      </w:r>
      <w:proofErr w:type="spellEnd"/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obile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AND 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health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health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app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internet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internet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smartphone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smartphone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proofErr w:type="spell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health</w:t>
      </w:r>
      <w:proofErr w:type="spellEnd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proofErr w:type="spell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health</w:t>
      </w:r>
      <w:proofErr w:type="spellEnd"/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obile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AND 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health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health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web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web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AND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based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telehealth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telehealth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social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social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AND 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media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edia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</w:t>
      </w:r>
    </w:p>
    <w:p w14:paraId="217F4029" w14:textId="77777777" w:rsidR="007E2A0A" w:rsidRPr="00D3616A" w:rsidRDefault="007E2A0A" w:rsidP="007E2A0A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#3) 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systematic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AND 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review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review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)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proofErr w:type="spellStart"/>
      <w:proofErr w:type="gram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eta analysis</w:t>
      </w:r>
      <w:proofErr w:type="spellEnd"/>
      <w:proofErr w:type="gramEnd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/exp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proofErr w:type="spellStart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eta analysis</w:t>
      </w:r>
      <w:proofErr w:type="spellEnd"/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'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metanalysis</w:t>
      </w:r>
    </w:p>
    <w:p w14:paraId="40DB7041" w14:textId="77777777" w:rsidR="007E2A0A" w:rsidRPr="00D3616A" w:rsidRDefault="007E2A0A" w:rsidP="007E2A0A">
      <w:pPr>
        <w:pStyle w:val="NormalWeb"/>
        <w:shd w:val="clear" w:color="auto" w:fill="EFEEEE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lastRenderedPageBreak/>
        <w:t xml:space="preserve">#4) 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#1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AND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#2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AND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#3</w:t>
      </w:r>
    </w:p>
    <w:p w14:paraId="4BD49202" w14:textId="77777777" w:rsidR="007E2A0A" w:rsidRPr="00D3616A" w:rsidRDefault="007E2A0A" w:rsidP="007E2A0A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3616A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 xml:space="preserve">#5) 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#4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 AND (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0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1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2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3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4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5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6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7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8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19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 OR 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20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</w:t>
      </w:r>
      <w:r w:rsidRPr="00D3616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 xml:space="preserve">OR </w:t>
      </w:r>
      <w:r w:rsidRPr="00D3616A">
        <w:rPr>
          <w:rFonts w:asciiTheme="minorHAnsi" w:hAnsiTheme="minorHAnsi" w:cstheme="minorHAnsi"/>
          <w:b/>
          <w:bCs/>
          <w:color w:val="505050"/>
          <w:sz w:val="22"/>
          <w:szCs w:val="22"/>
          <w:lang w:val="en-US"/>
        </w:rPr>
        <w:t>2021</w:t>
      </w:r>
      <w:r w:rsidRPr="00D3616A">
        <w:rPr>
          <w:rFonts w:asciiTheme="minorHAnsi" w:hAnsiTheme="minorHAnsi" w:cstheme="minorHAnsi"/>
          <w:color w:val="505050"/>
          <w:sz w:val="22"/>
          <w:szCs w:val="22"/>
          <w:lang w:val="en-US"/>
        </w:rPr>
        <w:t>:py)</w:t>
      </w:r>
    </w:p>
    <w:p w14:paraId="00DEDB41" w14:textId="77777777" w:rsidR="0039523D" w:rsidRPr="00D3616A" w:rsidRDefault="0039523D" w:rsidP="0039523D">
      <w:pPr>
        <w:spacing w:after="0" w:line="480" w:lineRule="auto"/>
        <w:rPr>
          <w:lang w:val="en-US"/>
        </w:rPr>
      </w:pPr>
    </w:p>
    <w:p w14:paraId="008E0856" w14:textId="0CE4CF33" w:rsidR="0039523D" w:rsidRPr="00D3616A" w:rsidRDefault="0039523D" w:rsidP="0039523D">
      <w:pPr>
        <w:spacing w:after="0" w:line="480" w:lineRule="auto"/>
        <w:rPr>
          <w:b/>
          <w:bCs/>
          <w:lang w:val="en-US"/>
        </w:rPr>
      </w:pPr>
      <w:r w:rsidRPr="00D3616A">
        <w:rPr>
          <w:b/>
          <w:bCs/>
          <w:lang w:val="en-US"/>
        </w:rPr>
        <w:t xml:space="preserve">Cochrane library search strategy (n = </w:t>
      </w:r>
      <w:r w:rsidR="006449E1" w:rsidRPr="00D3616A">
        <w:rPr>
          <w:b/>
          <w:bCs/>
          <w:lang w:val="en-US"/>
        </w:rPr>
        <w:t>54</w:t>
      </w:r>
      <w:r w:rsidRPr="00D3616A">
        <w:rPr>
          <w:b/>
          <w:bCs/>
          <w:lang w:val="en-US"/>
        </w:rPr>
        <w:t xml:space="preserve">); </w:t>
      </w:r>
      <w:r w:rsidR="006449E1" w:rsidRPr="00D3616A">
        <w:rPr>
          <w:b/>
          <w:bCs/>
          <w:lang w:val="en-US"/>
        </w:rPr>
        <w:t>Updated: 28/10/2021</w:t>
      </w:r>
    </w:p>
    <w:p w14:paraId="63E275CD" w14:textId="55D88931" w:rsidR="0039523D" w:rsidRPr="00D3616A" w:rsidRDefault="0039523D" w:rsidP="0039523D">
      <w:pPr>
        <w:spacing w:after="0" w:line="480" w:lineRule="auto"/>
        <w:rPr>
          <w:lang w:val="en-US"/>
        </w:rPr>
      </w:pPr>
      <w:r w:rsidRPr="00D3616A">
        <w:rPr>
          <w:lang w:val="en-US"/>
        </w:rPr>
        <w:t>(</w:t>
      </w:r>
      <w:proofErr w:type="gramStart"/>
      <w:r w:rsidRPr="00D3616A">
        <w:rPr>
          <w:lang w:val="en-US"/>
        </w:rPr>
        <w:t>Life Style</w:t>
      </w:r>
      <w:proofErr w:type="gramEnd"/>
      <w:r w:rsidRPr="00D3616A">
        <w:rPr>
          <w:lang w:val="en-US"/>
        </w:rPr>
        <w:t xml:space="preserve">* OR Lifestyle* OR Life Style Induced Illness) AND (e-health OR </w:t>
      </w:r>
      <w:proofErr w:type="spellStart"/>
      <w:r w:rsidRPr="00D3616A">
        <w:rPr>
          <w:lang w:val="en-US"/>
        </w:rPr>
        <w:t>ehealth</w:t>
      </w:r>
      <w:proofErr w:type="spellEnd"/>
      <w:r w:rsidRPr="00D3616A">
        <w:rPr>
          <w:lang w:val="en-US"/>
        </w:rPr>
        <w:t xml:space="preserve"> OR mobile Health OR app OR internet OR smartphone OR </w:t>
      </w:r>
      <w:proofErr w:type="spellStart"/>
      <w:r w:rsidRPr="00D3616A">
        <w:rPr>
          <w:lang w:val="en-US"/>
        </w:rPr>
        <w:t>mhealth</w:t>
      </w:r>
      <w:proofErr w:type="spellEnd"/>
      <w:r w:rsidRPr="00D3616A">
        <w:rPr>
          <w:lang w:val="en-US"/>
        </w:rPr>
        <w:t xml:space="preserve"> OR mobile health OR web based OR telehealth OR social media) AND (systematic review OR meta-analysis OR metanalysis) in Title Abstract Keyword</w:t>
      </w:r>
    </w:p>
    <w:p w14:paraId="6F13F91C" w14:textId="6C489EFB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3907EE1B" w14:textId="00466372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2761B387" w14:textId="6A3114D7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77F95950" w14:textId="33E450C4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58FB4F09" w14:textId="3C13F253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64441CC3" w14:textId="2410510A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2101AB33" w14:textId="581190B4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34E926AD" w14:textId="6F7D9A27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408FCC2B" w14:textId="67986D27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5DA061B5" w14:textId="6CD15636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35E54051" w14:textId="36E13014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77FE4222" w14:textId="703C0E81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4B056A51" w14:textId="29CC7E38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2512E730" w14:textId="613BE2CB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51787517" w14:textId="1530CA0D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0BC40E45" w14:textId="7B6433B8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1E04D944" w14:textId="77777777" w:rsidR="00D3616A" w:rsidRPr="00D3616A" w:rsidRDefault="00D3616A" w:rsidP="0039523D">
      <w:pPr>
        <w:spacing w:after="0" w:line="480" w:lineRule="auto"/>
        <w:rPr>
          <w:lang w:val="en-US"/>
        </w:rPr>
        <w:sectPr w:rsidR="00D3616A" w:rsidRPr="00D3616A" w:rsidSect="00215230">
          <w:footerReference w:type="default" r:id="rId6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4E21250F" w14:textId="1EF45245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1B7569F8" w14:textId="002433A5" w:rsidR="00D3616A" w:rsidRPr="00DF756D" w:rsidRDefault="00D3616A" w:rsidP="0039523D">
      <w:pPr>
        <w:spacing w:after="0" w:line="480" w:lineRule="auto"/>
        <w:rPr>
          <w:b/>
          <w:bCs/>
          <w:lang w:val="en-US"/>
        </w:rPr>
      </w:pPr>
      <w:r w:rsidRPr="00DF756D">
        <w:rPr>
          <w:b/>
          <w:bCs/>
          <w:lang w:val="en-US"/>
        </w:rPr>
        <w:t>List of excluded papers with reasons</w:t>
      </w:r>
    </w:p>
    <w:tbl>
      <w:tblPr>
        <w:tblW w:w="13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590"/>
        <w:gridCol w:w="3516"/>
        <w:gridCol w:w="2779"/>
      </w:tblGrid>
      <w:tr w:rsidR="00D3616A" w:rsidRPr="00D3616A" w14:paraId="4DF1A67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</w:tcPr>
          <w:p w14:paraId="6080EFFD" w14:textId="0860663D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Title</w:t>
            </w:r>
          </w:p>
        </w:tc>
        <w:tc>
          <w:tcPr>
            <w:tcW w:w="590" w:type="dxa"/>
            <w:shd w:val="clear" w:color="auto" w:fill="auto"/>
            <w:noWrap/>
            <w:vAlign w:val="center"/>
          </w:tcPr>
          <w:p w14:paraId="4D83B89E" w14:textId="3E71115F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Year</w:t>
            </w:r>
          </w:p>
        </w:tc>
        <w:tc>
          <w:tcPr>
            <w:tcW w:w="3516" w:type="dxa"/>
            <w:shd w:val="clear" w:color="auto" w:fill="auto"/>
            <w:noWrap/>
            <w:vAlign w:val="center"/>
          </w:tcPr>
          <w:p w14:paraId="514E5AF7" w14:textId="0D1B0CC6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Journal</w:t>
            </w:r>
          </w:p>
        </w:tc>
        <w:tc>
          <w:tcPr>
            <w:tcW w:w="2779" w:type="dxa"/>
            <w:shd w:val="clear" w:color="auto" w:fill="auto"/>
            <w:noWrap/>
            <w:vAlign w:val="center"/>
          </w:tcPr>
          <w:p w14:paraId="4665E43C" w14:textId="6128F926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Reason</w:t>
            </w:r>
          </w:p>
        </w:tc>
      </w:tr>
      <w:tr w:rsidR="00D3616A" w:rsidRPr="00D3616A" w14:paraId="21E63B6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329F95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haracteristics of effective Internet-mediated interventions to change lifestyle in people aged 50 and older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C4EE72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1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A06A2B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geing research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E45AC0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6F71AED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880A4C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sychosocial interventions for patients and caregivers in the age of new communication technologies: opportunities and challenges in cancer care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A3D092F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29602B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health communication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AD1031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4EE4469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74CCA8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Effectiveness of Mobile Health Interventions Promoting Physical Activity and Lifestyle Interventions to Reduce Cardiovascular Risk Among Individuals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ith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Metabolic Syndrome: Systematic Review and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801F92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EC026D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674EE3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9F6FA6A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675040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igh-tech tools for exercise motivation: Use and role of technologies such as the internet, mobile applications, social media, and video gam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228F72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89DA4B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iabetes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pect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3D0526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719A30F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2F16DA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narrative synthesis systematic review of digital self-monitoring        interventions for middle-aged and older adult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309766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D0FAD6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NET INTERVENTIONS-THE APPLICATION OF INFORMATION TECHNOLOGY IN        MENTAL AND BEHAVIOURAL 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E66320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DB09BA4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355B90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ffectiveness of lifestyle-based weight loss interventions for adults        with type 2 diabetes: a systematic review and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AA7B25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E71459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ABETES OBESITY &amp; METABOLISM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6FB9C8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6ED4A1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B4FD00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use of social features in mobile health interventions to promote physical activity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FED44B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C72BB1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PJ digital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F8F48E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9D7646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83F613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Health for improving quality of life in breast cancer patients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28067A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316074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ancer treatment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5C4615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73AF81CA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733B1C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Health as the Next-Generation Perinatal Care: An Overview of the        Literatur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5385B3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E1015B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1F65F3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12F17C36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F13272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eb-Based Tools for Text-Based Patient-Provider Communication in Chronic        Conditions: Scoping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CD1FE4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F14ADF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7CDF30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2C24BF8D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536D23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ifestyle modification for metabolic syndrome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32BADC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DB743D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American journal of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F6FB94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2C11FDE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8D5526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ttenuating Pregnancy Weight Gain-What Works and Why: A Systematic Review and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AC5F1A9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6D4B07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utrient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C87046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68D0C0C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5F0348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Systematic Review of Application and Effectiveness of mHealth        Interventions for Obesity and Diabetes Treatment and Self-Management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B1C17AE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FC5329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DVANCES IN NUTRITION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4C731D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14F0ABF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B8075C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effect of smartphone application interventions on physical activity        level among university/college students: a systematic review protocol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A33F55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657E97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HYSICAL THERAPY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BD9933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43808D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0023BF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Chinese Cardiovascular Disease Mobile Apps' Information Types, Information Quality, and Interactive Functions for Self-Management: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0C3114E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67B950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JMIR mHealth and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Health</w:t>
            </w:r>
            <w:proofErr w:type="spellEnd"/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3E0DAD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FC24DDD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4B772A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ffects of Mobile Health App Interventions on Sedentary Time, Physical Activity, and Fitness in Older Adults: Systematic Review and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CB5342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E9E6F5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A51D0C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1BDF52E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C31D15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eb-Based Interventions Targeting Cardiovascular Risk Factors in Middle-Aged and Older People: A Systematic Review and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E396122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A501D5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F0CDF4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3BFA88D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17B6DA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Health technology for ecological momentary assessment in physical activity research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729CF4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A0167B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eerJ</w:t>
            </w:r>
            <w:proofErr w:type="spellEnd"/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EB0495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312F7B4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55F773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ffectiveness of Smartphone-Based Physical Activity Interventions on Individuals' Health Outcomes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A6D692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1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267AD6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ioMed research international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A621E4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57C88D05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599409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igital technology to support lifestyle and health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u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hanges in surgical patients: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34EB21F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1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D1438F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JS open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B4EC42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1FCD4F2B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3D6EC2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ames and Health Education for Diabetes Control: A Systematic Review with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72D9CB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BE29D9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ealthcare (Basel, Switzerland)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BF136B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39A32A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262F71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mpact of technology-based patient education on modifiable cardiovascular risk factors of people with coronary heart disease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9AF133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C80EC3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atient education and counseling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8EE936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02EC5375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D9544A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gital Health Coaching Programs Among Older Employees in Transition to Retirement: Systematic Literature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2766474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2F85DB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3D163B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50562BF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F4A646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urrent Evidence and Directions for Future Research in eHealth Physical Activity Interventions for Adults Affected by Cancer: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3FAA66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1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1CE85D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MIR CANCER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B9F10D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5849847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4E1D2E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omoting healthy lifestyles using information technology during the COVID-19 pandemic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66429BA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1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BA1A78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VIEWS IN CARDIOVASCULAR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300946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50615ED6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76A9AC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vention programs through the Internet for weight loss in adults with overweight and obesity: a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FC1635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90CFBA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VISTA ESPANOLA DE NUTRICION HUMANA Y DIETETICA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3A82D6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58C9768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280079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elemedicine intervention-reduced blood pressure in a chronic disease population: A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4B1040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5F3586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TELEMEDICINE AND TELECAR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5FAE58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7A0F535C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3D4325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net-Based Interventions in Chronic Somatic Diseas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E9B2624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1130F5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EUTSCHES ARZTEBLATT INTERNATIONAL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0DF1AA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10DFC2C4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8FDDB9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mmunity-based efforts to promote physical activity: a systematic review of interventions considering mode of delivery, study quality and population subgroup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DDD4049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BF81EF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science and medicine in sport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B784AF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0085B734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33F8A0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ormation Technology and Lifestyle: A Systematic Evaluation of Internet and Mobile Interventions for Improving Diet, Physical Activity, Obesity, Tobacco, and Alcohol Use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7A0256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5C7FD6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the American Heart Association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416249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27C794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4D2084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 xml:space="preserve">Effect of web-based tailored lifestyle interventions on fruit and        vegetable consumption in adults: A systematic review and meta-analysis        of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andomised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ontrolled trial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894631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FAA196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OCEEDINGS OF THE NUTRITION SOCIET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486627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4C0E0F7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C44560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use of social media in nutrition interventions for adolescents and young adults-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4A62DB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6342B5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national journal of medical informatic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8CD6E5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7BB759D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27318B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Effectiveness of lifestyle apps not yet proven]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489482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1A1E82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derlands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ijdschrift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oo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eneeskunde</w:t>
            </w:r>
            <w:proofErr w:type="spellEnd"/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7A5441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48E3561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3FDD9E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Effectiveness,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cceptability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nd usefulness of mobile applications for cardiovascular disease self-management: Systematic review with meta-synthesis of quantitative and qualitative data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C9E570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17E748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uropean journal of preventive cardiolog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4CFF47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5D1AF0D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46ACC2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se of mobile phones as a tool for weight loss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026000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CDBF7E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telemedicine and telecar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0FC9AF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DA119C1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8355DD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vidence on the Use of Mobile Apps During the Treatment of Breast        Cancer: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25DCBF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366617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MIR MHEALTH AND U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BA32A7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62580E5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865EB2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[Can apps encourage a healthier and more active lifestyle?]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8FA7874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BEBD2B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ederlands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ijdschrift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oo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eneeskunde</w:t>
            </w:r>
            <w:proofErr w:type="spellEnd"/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334240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0B2DD14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72B16F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r Change Techniques in mHealth Apps for the Mental and Physical        Health of Employees: Systematic Assessment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B1CE92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F288A4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MIR MHEALTH AND U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879FEB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4F046E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7C1807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obile health applications for chronic diseases: A systematic review of features for lifestyle improvement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56ACEAA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D8743D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abetes &amp; metabolic syndrom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9C13A8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2DBCFED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0DD0CA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Health Technologies to Influence Physical Activity and Sedentary Behaviors: Behavior Change Techniques, Systematic Review and Meta-Analysis of Randomized Controlled Trial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B3AF20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F63D98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nnals of behavioral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edicine :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 publication of the Society of Behavioral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757802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7D47B13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5C491B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obile Health Applications in Weight Management: A Systematic Literature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115D79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DFBAC3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merican journal of preventive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5E5004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54BE60F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266E25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efficacy of electronic health interventions targeting improved sleep        for achieving prevention of weight gain in adolescents and young to        middle-aged adults: A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005657F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A13565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BESITY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55ABE8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5251C90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BC59CF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Patients' Use of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ocial Media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for Diabetes Self-Care: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722E56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30C7731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15E1B8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04114E55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699EEF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ealth Economic Evaluations of Digital Health Interventions for        Secondary Prevention in Stroke Patients: A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A71DA10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CC7919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EREBROVASCULAR DISEASES EXTRA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2C8AC0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6BC67D7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6F6C4A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merging technology in promoting physical activity and health: Challenges and opportuniti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3E245B4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A98F5D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. Clin. Med.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529484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FEBD92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8C84ED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nline and mobile technologies for self-management in bipolar disorder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7857DD2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738DAD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sychiatric rehabilitation journal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45304C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48531156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5F5AAB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Telephone, print, and Web-based interventions for physical activity, diet, and weight control among cancer survivors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CA3259E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5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9E6F0E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Journal of cancer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urvivorship :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research and practic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CB008E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0E5DCA14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5CCF4A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Internet and the therapeutic education of patients: A systematic review of the literature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2D24712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7FD2AF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nals of physical and rehabilitation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790F04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3E679D5C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F1E1A7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ural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weight management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ogrammes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for adults assessed by trials        conducted in everyday contexts: systematic review and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0E904DF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66C8BB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BESITY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AA99BF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66E921CD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80CB76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Effectiveness of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ocial Media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-based Interventions on Weight-related        Behaviors and Body Weight Status: Review and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AE5A4BF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6EDE63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MERICAN JOURNAL OF HEALTH BEHAVIOR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BA7941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659F54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8C2A19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use of telemedicine for delivering healthcare in Japan: Systematic review of literature published in Japanese and English languag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DBE222D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232100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TELEMEDICINE AND TELECAR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2D7A82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44DEACEB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4225B0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sing Digital Health Technology to Prevent and Treat Diabet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50A55DD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88CB59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iabetes Technol.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4A1F91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7F00E4BC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D9C95F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oT-based systems for improving older adults' wellbeing: a systematic       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B32732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978AF7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 14TH IBERIAN CONFERENCE ON INFORMATION SYSTEMS AND TECHNOLOGIE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2FBBFF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3771C4CF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053F75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gital Health Technologies to Promote Lifestyle Change and Adherence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045500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E1BDA9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ur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 Treat. Options Cardiovasc. Med.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863604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472FCCE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2980F7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Impact of Automated Brief Messages Promoting Lifestyle Changes Delivered Via Mobile Devices to People with Type 2 Diabetes: A Systematic Literature Review and Meta-Analysis of Controlled Trial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E953E83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E8C06F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9C061C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35813E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A5966F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nsideration of intelligent applications to support diabetic patients: A scoping review for nutrition mobile phone app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2D0F74A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5ABA3A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CONTEMPORARY MEDICAL SCIENCE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1F9485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11BCEBDE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4FF916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ifestyle behavior interventions delivered using technology in childhood, adolescent, and young adult cancer survivors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B790CA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DE666E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ediatric blood &amp; cancer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F3EA7E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5767EA0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17B1630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se of social media platforms for promoting healthy employee lifestyles and occupational health and safety prevention: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B3143BD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C00599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afety scienc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7CB8BA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o data</w:t>
            </w:r>
          </w:p>
        </w:tc>
      </w:tr>
      <w:tr w:rsidR="00D3616A" w:rsidRPr="00D3616A" w14:paraId="5114BE5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88920C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evelopment of a Healthy Lifestyle Mobile App for Overweight Pregnant Women: Qualitative Study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4FBB21C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90C6F1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MIR MHEALTH AND U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823D0F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7BB5CD6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3D7004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lectronic-based lifestyle interventions in overweight or obese        perinatal women: a systematic review and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A3344A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BDD2A0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BESITY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E1661E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786B8296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894D78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ersuasive System Design Principles and Behavior Change Techniques to        Stimulate Motivation and Adherence in Electronic Health Interventions to        Support Weight Loss Maintenance: Scoping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11C64FA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95AA0F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74620F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7F020D2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F7DB30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deo games for diabetes self-management: Examples and design strategie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44AA542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2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EB29CE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. Diabetes Sci. Technol.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6420D3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03822A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CBED1D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Health Professionals' and Postpartum Women's Perspectives on Digital Health Interventions for Lifestyle Management in the Postpartum Period: A Systematic Review of Qualitative Studie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F8585D2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06B72C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rontiers in endocrinolog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0A6207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3FCE637C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495A40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r Change Techniques Implemented in Electronic Lifestyle Activity        Monitors: A Systematic Content 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BC3629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01A9E2A6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MEDICAL INTERNET RESEARC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A3F773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6ABF73D8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BCB5D5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otential Use of Mobile Phone Applications for Self-Monitoring and Increasing Daily Fruit and Vegetable Consumption: A Systematized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3C8D5E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AC1FB9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utrient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B857AA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5C9A7504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DCC062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ocial Networking Strategies That Aim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o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Reduce Obesity Have Achieved        Significant Although Modest Result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2713DF9B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075F8F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EALTH AFFAIR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5C11DA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41BE2B3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C87F7E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Effect of Lifestyle Coaching Including Telemonitoring and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elecoaching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   on Gestational Weight Gain and Postnatal Weight Loss: A Systematic       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73DACB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417958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ELEMEDICINE AND E-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060D27D8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6F47C0EA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78BA03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pps to promote physical activity among adults: a review and content        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28F08C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4513C4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NATIONAL JOURNAL OF BEHAVIORAL NUTRITION AND PHYSICAL ACTIVIT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BE22F9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2BAAE71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EC0B8C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ppropriate Interventions for Pregnant Women with Indicators of Metabolic Syndrome on Pregnancy Outcomes: A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27DC086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1D4FB5C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TERNATIONAL JOURNAL OF PREVENTIVE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7C9CEFD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population</w:t>
            </w:r>
          </w:p>
        </w:tc>
      </w:tr>
      <w:tr w:rsidR="00D3616A" w:rsidRPr="00D3616A" w14:paraId="3178AB5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566F8C0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effectiveness of distance-based interventions for smoking cessation and alcohol moderation among cancer survivors: A meta-analy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05CF238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20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8C50ED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SYCHO-ONCOLOG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166D7F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4C3FD1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D52562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ddressing preconception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u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hange through mobile phone apps: a protocol for a systematic review and meta-analysis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5ABF70A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D50AA5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ystematic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113EEF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0C83A9D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DD000A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systematic review of weight loss, physical activity and dietary interventions involving African American men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6FB6D555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4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5423165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BESITY REVIEWS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5DF7F52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4E67C0D1" w14:textId="77777777" w:rsidTr="00D3616A">
        <w:trPr>
          <w:trHeight w:val="255"/>
        </w:trPr>
        <w:tc>
          <w:tcPr>
            <w:tcW w:w="7678" w:type="dxa"/>
            <w:gridSpan w:val="2"/>
            <w:shd w:val="clear" w:color="auto" w:fill="auto"/>
            <w:noWrap/>
            <w:vAlign w:val="center"/>
            <w:hideMark/>
          </w:tcPr>
          <w:p w14:paraId="32174F1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 meta-analysis of self-determination theory-informed intervention        studies in the health domain: effects on motivation, health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behavior,   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   physical, and psychological health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341B86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EALTH PSYCHOLOGY REVIEW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75837F7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102D2EF7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7D5CF3B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framework for examining the function of digital health technologies        for weight management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1FE422A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23D362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RANSLATIONAL BEHAVIORAL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55C476F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40D5CBB0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306F71B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e Usability and Effectiveness of Mobile Health Technology-Based Lifestyle and Medical Intervention Apps Supporting Health Care During Pregnancy: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3E69D42B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8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CFD3DEC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JMIR mHealth and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uHealth</w:t>
            </w:r>
            <w:proofErr w:type="spellEnd"/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2FB4A975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  <w:tr w:rsidR="00D3616A" w:rsidRPr="00D3616A" w14:paraId="51A0266F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64F4052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st-effectiveness of health-related lifestyle advice delivered by peer or lay advisors: synthesis of evidence from a systematic review.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07606A1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3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AE90C1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ost effectiveness and resource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llocation :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/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7CE550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3D20D7B2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07EF6212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nceptualising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engagement with digital </w:t>
            </w:r>
            <w:proofErr w:type="spell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ehaviour</w:t>
            </w:r>
            <w:proofErr w:type="spell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gramStart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hange</w:t>
            </w:r>
            <w:proofErr w:type="gramEnd"/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interventions:        a systematic review using principles from critical interpretive        synthesi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0591F5AE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7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4B8ABCF9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RANSLATIONAL BEHAVIORAL MEDICINE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3A53D50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636B4AA3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FFF933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Persuasive features in health information technology interventions for        older adults with chronic diseases: a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ABE9C3C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7D7C970A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EALTH AND TECHNOLOGY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6690FDF3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outcome</w:t>
            </w:r>
          </w:p>
        </w:tc>
      </w:tr>
      <w:tr w:rsidR="00D3616A" w:rsidRPr="00D3616A" w14:paraId="7E5FE6F9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261B369E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 systematic review on research into the effectiveness of group-based        sport and exercise programs designed for Indigenous adults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7D0B1859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6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2DB1FD14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OURNAL OF SCIENCE AND MEDICINE IN SPORT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190560D1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intervention</w:t>
            </w:r>
          </w:p>
        </w:tc>
      </w:tr>
      <w:tr w:rsidR="00D3616A" w:rsidRPr="00D3616A" w14:paraId="72C83A25" w14:textId="77777777" w:rsidTr="00D3616A">
        <w:trPr>
          <w:trHeight w:val="255"/>
        </w:trPr>
        <w:tc>
          <w:tcPr>
            <w:tcW w:w="7088" w:type="dxa"/>
            <w:shd w:val="clear" w:color="auto" w:fill="auto"/>
            <w:noWrap/>
            <w:vAlign w:val="center"/>
            <w:hideMark/>
          </w:tcPr>
          <w:p w14:paraId="402CCF60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ssessment of the Efficacy, Safety, and Effectiveness of Weight Control        and Obesity Management Mobile Health Interventions: Systematic Review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14:paraId="121C6587" w14:textId="77777777" w:rsidR="00D3616A" w:rsidRPr="00D3616A" w:rsidRDefault="00D3616A" w:rsidP="00D3616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19</w:t>
            </w:r>
          </w:p>
        </w:tc>
        <w:tc>
          <w:tcPr>
            <w:tcW w:w="3516" w:type="dxa"/>
            <w:shd w:val="clear" w:color="auto" w:fill="auto"/>
            <w:noWrap/>
            <w:vAlign w:val="center"/>
            <w:hideMark/>
          </w:tcPr>
          <w:p w14:paraId="666FA2BD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JMIR MHEALTH AND UHEALTH</w:t>
            </w:r>
          </w:p>
        </w:tc>
        <w:tc>
          <w:tcPr>
            <w:tcW w:w="2779" w:type="dxa"/>
            <w:shd w:val="clear" w:color="auto" w:fill="auto"/>
            <w:noWrap/>
            <w:vAlign w:val="center"/>
            <w:hideMark/>
          </w:tcPr>
          <w:p w14:paraId="4F6BB9EB" w14:textId="77777777" w:rsidR="00D3616A" w:rsidRPr="00D3616A" w:rsidRDefault="00D3616A" w:rsidP="00D36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D3616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wrong study design</w:t>
            </w:r>
          </w:p>
        </w:tc>
      </w:tr>
    </w:tbl>
    <w:p w14:paraId="52AF0C69" w14:textId="77777777" w:rsidR="00D3616A" w:rsidRPr="00D3616A" w:rsidRDefault="00D3616A" w:rsidP="0039523D">
      <w:pPr>
        <w:spacing w:after="0" w:line="480" w:lineRule="auto"/>
        <w:rPr>
          <w:lang w:val="en-US"/>
        </w:rPr>
      </w:pPr>
    </w:p>
    <w:p w14:paraId="01CE2569" w14:textId="77777777" w:rsidR="0039523D" w:rsidRPr="00D3616A" w:rsidRDefault="0039523D" w:rsidP="0039523D">
      <w:pPr>
        <w:rPr>
          <w:lang w:val="en-US"/>
        </w:rPr>
      </w:pPr>
    </w:p>
    <w:p w14:paraId="6F0EE92D" w14:textId="77777777" w:rsidR="004D74A1" w:rsidRPr="00D3616A" w:rsidRDefault="004D74A1">
      <w:pPr>
        <w:rPr>
          <w:lang w:val="en-US"/>
        </w:rPr>
      </w:pPr>
    </w:p>
    <w:sectPr w:rsidR="004D74A1" w:rsidRPr="00D3616A" w:rsidSect="00D3616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0C6F6" w14:textId="77777777" w:rsidR="00267251" w:rsidRDefault="00267251" w:rsidP="00D3616A">
      <w:pPr>
        <w:spacing w:after="0" w:line="240" w:lineRule="auto"/>
      </w:pPr>
      <w:r>
        <w:separator/>
      </w:r>
    </w:p>
  </w:endnote>
  <w:endnote w:type="continuationSeparator" w:id="0">
    <w:p w14:paraId="3E2A00B7" w14:textId="77777777" w:rsidR="00267251" w:rsidRDefault="00267251" w:rsidP="00D3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022328"/>
      <w:docPartObj>
        <w:docPartGallery w:val="Page Numbers (Bottom of Page)"/>
        <w:docPartUnique/>
      </w:docPartObj>
    </w:sdtPr>
    <w:sdtContent>
      <w:p w14:paraId="4B811A01" w14:textId="5DC70AC2" w:rsidR="00D3616A" w:rsidRDefault="00D3616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882FB5" w14:textId="77777777" w:rsidR="00D3616A" w:rsidRDefault="00D361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F7B75" w14:textId="77777777" w:rsidR="00267251" w:rsidRDefault="00267251" w:rsidP="00D3616A">
      <w:pPr>
        <w:spacing w:after="0" w:line="240" w:lineRule="auto"/>
      </w:pPr>
      <w:r>
        <w:separator/>
      </w:r>
    </w:p>
  </w:footnote>
  <w:footnote w:type="continuationSeparator" w:id="0">
    <w:p w14:paraId="509535E2" w14:textId="77777777" w:rsidR="00267251" w:rsidRDefault="00267251" w:rsidP="00D3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jc1MTO0MDYwtbBQ0lEKTi0uzszPAykwqQUA+t45PCwAAAA="/>
  </w:docVars>
  <w:rsids>
    <w:rsidRoot w:val="0039523D"/>
    <w:rsid w:val="00267251"/>
    <w:rsid w:val="00362A52"/>
    <w:rsid w:val="0039523D"/>
    <w:rsid w:val="00474585"/>
    <w:rsid w:val="004D74A1"/>
    <w:rsid w:val="006449E1"/>
    <w:rsid w:val="0071248B"/>
    <w:rsid w:val="007E2A0A"/>
    <w:rsid w:val="00C80283"/>
    <w:rsid w:val="00CF3D50"/>
    <w:rsid w:val="00D3616A"/>
    <w:rsid w:val="00DF756D"/>
    <w:rsid w:val="00E8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DA2E5D"/>
  <w15:chartTrackingRefBased/>
  <w15:docId w15:val="{3DFD5C54-5F91-4DA6-AB2A-B53B70C7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2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5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D361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3616A"/>
  </w:style>
  <w:style w:type="paragraph" w:styleId="Rodap">
    <w:name w:val="footer"/>
    <w:basedOn w:val="Normal"/>
    <w:link w:val="RodapChar"/>
    <w:uiPriority w:val="99"/>
    <w:unhideWhenUsed/>
    <w:rsid w:val="00D361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36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5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2595</Words>
  <Characters>14015</Characters>
  <Application>Microsoft Office Word</Application>
  <DocSecurity>0</DocSecurity>
  <Lines>116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e Boni</dc:creator>
  <cp:keywords/>
  <dc:description/>
  <cp:lastModifiedBy>RODOLFO DE ALMEIDA LIMA CASTRO</cp:lastModifiedBy>
  <cp:revision>8</cp:revision>
  <dcterms:created xsi:type="dcterms:W3CDTF">2021-07-02T22:38:00Z</dcterms:created>
  <dcterms:modified xsi:type="dcterms:W3CDTF">2021-11-11T15:08:00Z</dcterms:modified>
</cp:coreProperties>
</file>